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72" w:type="dxa"/>
        <w:jc w:val="center"/>
        <w:tblLook w:val="04A0" w:firstRow="1" w:lastRow="0" w:firstColumn="1" w:lastColumn="0" w:noHBand="0" w:noVBand="1"/>
      </w:tblPr>
      <w:tblGrid>
        <w:gridCol w:w="1418"/>
        <w:gridCol w:w="1417"/>
        <w:gridCol w:w="1281"/>
        <w:gridCol w:w="1412"/>
        <w:gridCol w:w="1134"/>
        <w:gridCol w:w="292"/>
        <w:gridCol w:w="18"/>
      </w:tblGrid>
      <w:tr w:rsidR="00164B10" w:rsidRPr="00164B10" w14:paraId="2ABC1719" w14:textId="77777777" w:rsidTr="0013141F">
        <w:trPr>
          <w:trHeight w:val="351"/>
          <w:jc w:val="center"/>
        </w:trPr>
        <w:tc>
          <w:tcPr>
            <w:tcW w:w="69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1F6E" w14:textId="77777777" w:rsidR="00164B10" w:rsidRDefault="00164B10" w:rsidP="007629F6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able S1. Parasite density ratio between antibody positive and negative samples</w:t>
            </w:r>
          </w:p>
          <w:p w14:paraId="039FF664" w14:textId="390A6AF6" w:rsidR="00EE6BB1" w:rsidRPr="00164B10" w:rsidRDefault="00EE6BB1" w:rsidP="00164B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64B10" w:rsidRPr="00164B10" w14:paraId="2437A3C5" w14:textId="77777777" w:rsidTr="0013141F">
        <w:trPr>
          <w:gridAfter w:val="1"/>
          <w:wAfter w:w="18" w:type="dxa"/>
          <w:trHeight w:val="351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D97A" w14:textId="240A27C8" w:rsidR="00164B10" w:rsidRPr="00164B10" w:rsidRDefault="00AE7634" w:rsidP="00164B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  <w:r w:rsidR="00164B10" w:rsidRPr="00164B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tige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C40E" w14:textId="77777777" w:rsidR="00164B10" w:rsidRPr="00164B10" w:rsidRDefault="00164B10" w:rsidP="00164B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ensity ratio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49C4" w14:textId="77777777" w:rsidR="00164B10" w:rsidRPr="00164B10" w:rsidRDefault="00164B10" w:rsidP="00164B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er CI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C7A2" w14:textId="77777777" w:rsidR="00164B10" w:rsidRPr="00164B10" w:rsidRDefault="00164B10" w:rsidP="00164B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pper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6D1D" w14:textId="77777777" w:rsidR="00164B10" w:rsidRPr="00164B10" w:rsidRDefault="00164B10" w:rsidP="00164B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D485" w14:textId="77777777" w:rsidR="00164B10" w:rsidRPr="00164B10" w:rsidRDefault="00164B10" w:rsidP="00164B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64B10" w:rsidRPr="00164B10" w14:paraId="7C832F22" w14:textId="77777777" w:rsidTr="0013141F">
        <w:trPr>
          <w:gridAfter w:val="1"/>
          <w:wAfter w:w="18" w:type="dxa"/>
          <w:trHeight w:val="351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91EA" w14:textId="77777777" w:rsidR="00164B10" w:rsidRPr="00164B10" w:rsidRDefault="00164B10" w:rsidP="00164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s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6D36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37655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9B17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517754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9F78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24917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7777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6744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E4E6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64B10" w:rsidRPr="00164B10" w14:paraId="74F8A395" w14:textId="77777777" w:rsidTr="0013141F">
        <w:trPr>
          <w:gridAfter w:val="1"/>
          <w:wAfter w:w="18" w:type="dxa"/>
          <w:trHeight w:val="351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148D" w14:textId="77777777" w:rsidR="00164B10" w:rsidRPr="00164B10" w:rsidRDefault="00164B10" w:rsidP="00164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s48/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3FF6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025251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98EE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9559980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D720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994961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B96C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9898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330F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64B10" w:rsidRPr="00164B10" w14:paraId="1E58CF4E" w14:textId="77777777" w:rsidTr="0013141F">
        <w:trPr>
          <w:gridAfter w:val="1"/>
          <w:wAfter w:w="18" w:type="dxa"/>
          <w:trHeight w:val="351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82DE" w14:textId="77777777" w:rsidR="00164B10" w:rsidRPr="00164B10" w:rsidRDefault="00164B10" w:rsidP="00164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s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3C51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565835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B5B7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266015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D498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55248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9E04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4986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E547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64B10" w:rsidRPr="00164B10" w14:paraId="49E1C152" w14:textId="77777777" w:rsidTr="0013141F">
        <w:trPr>
          <w:gridAfter w:val="1"/>
          <w:wAfter w:w="18" w:type="dxa"/>
          <w:trHeight w:val="351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9636" w14:textId="77777777" w:rsidR="00164B10" w:rsidRPr="00164B10" w:rsidRDefault="00164B10" w:rsidP="00164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s2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7C44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7520777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3710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000281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2C0B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657145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638F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4463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3C50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64B10" w:rsidRPr="00164B10" w14:paraId="0EB4E982" w14:textId="77777777" w:rsidTr="0013141F">
        <w:trPr>
          <w:gridAfter w:val="1"/>
          <w:wAfter w:w="18" w:type="dxa"/>
          <w:trHeight w:val="351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5515" w14:textId="77777777" w:rsidR="00164B10" w:rsidRPr="00164B10" w:rsidRDefault="00164B10" w:rsidP="00164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s230-DI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EEDA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287515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1482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241268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ADF9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82180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EEC5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668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AFB8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64B10" w:rsidRPr="00164B10" w14:paraId="7E1044E8" w14:textId="77777777" w:rsidTr="0013141F">
        <w:trPr>
          <w:gridAfter w:val="1"/>
          <w:wAfter w:w="18" w:type="dxa"/>
          <w:trHeight w:val="351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D487" w14:textId="77777777" w:rsidR="00164B10" w:rsidRPr="00164B10" w:rsidRDefault="00164B10" w:rsidP="00164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CELT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10A4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3677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3600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2366080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705A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237042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D1B5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1189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029F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64B10" w:rsidRPr="00164B10" w14:paraId="3F4DB68C" w14:textId="77777777" w:rsidTr="0013141F">
        <w:trPr>
          <w:gridAfter w:val="1"/>
          <w:wAfter w:w="18" w:type="dxa"/>
          <w:trHeight w:val="351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6C7F" w14:textId="77777777" w:rsidR="00164B10" w:rsidRPr="00164B10" w:rsidRDefault="00164B10" w:rsidP="00164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AMA-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137C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074383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6399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333360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BF78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742300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4519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131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9624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64B10" w:rsidRPr="00164B10" w14:paraId="11787AE0" w14:textId="77777777" w:rsidTr="0013141F">
        <w:trPr>
          <w:gridAfter w:val="1"/>
          <w:wAfter w:w="18" w:type="dxa"/>
          <w:trHeight w:val="351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000A" w14:textId="77777777" w:rsidR="00164B10" w:rsidRPr="00164B10" w:rsidRDefault="00164B10" w:rsidP="00164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EBP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37AE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66288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E2F4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847005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952F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16690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37AB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4608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5DE3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64B10" w:rsidRPr="00164B10" w14:paraId="4A2A4959" w14:textId="77777777" w:rsidTr="0013141F">
        <w:trPr>
          <w:gridAfter w:val="1"/>
          <w:wAfter w:w="18" w:type="dxa"/>
          <w:trHeight w:val="351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99B2" w14:textId="77777777" w:rsidR="00164B10" w:rsidRPr="00164B10" w:rsidRDefault="00164B10" w:rsidP="00164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HAP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35F5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806788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A7E2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710007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658F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975909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24B1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9153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A358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64B10" w:rsidRPr="00164B10" w14:paraId="74E2609E" w14:textId="77777777" w:rsidTr="0013141F">
        <w:trPr>
          <w:gridAfter w:val="1"/>
          <w:wAfter w:w="18" w:type="dxa"/>
          <w:trHeight w:val="351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C821" w14:textId="77777777" w:rsidR="00164B10" w:rsidRPr="00164B10" w:rsidRDefault="00164B10" w:rsidP="00164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MSP-1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69F0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7261733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EEC2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73518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68C3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155862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C3F9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2365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1E12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64B10" w:rsidRPr="00164B10" w14:paraId="5632AA7E" w14:textId="77777777" w:rsidTr="0013141F">
        <w:trPr>
          <w:gridAfter w:val="1"/>
          <w:wAfter w:w="18" w:type="dxa"/>
          <w:trHeight w:val="351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8390" w14:textId="77777777" w:rsidR="00164B10" w:rsidRPr="00164B10" w:rsidRDefault="00164B10" w:rsidP="00164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DPB-R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F005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855034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DF4F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650502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BE55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92024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742F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6631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F67B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64B10" w:rsidRPr="00164B10" w14:paraId="5DFBAC0F" w14:textId="77777777" w:rsidTr="0013141F">
        <w:trPr>
          <w:gridAfter w:val="1"/>
          <w:wAfter w:w="18" w:type="dxa"/>
          <w:trHeight w:val="351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8D7F" w14:textId="77777777" w:rsidR="00164B10" w:rsidRPr="00164B10" w:rsidRDefault="00164B10" w:rsidP="00164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RPB 2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264B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2311523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C71D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828118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8264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765833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34E1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2500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93ED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64B10" w:rsidRPr="00164B10" w14:paraId="5109229F" w14:textId="77777777" w:rsidTr="0013141F">
        <w:trPr>
          <w:gridAfter w:val="1"/>
          <w:wAfter w:w="18" w:type="dxa"/>
          <w:trHeight w:val="351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A7CC" w14:textId="77777777" w:rsidR="00164B10" w:rsidRPr="00164B10" w:rsidRDefault="00164B10" w:rsidP="00164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CSP VK2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099D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797962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90F9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48464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5821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792938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C241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B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6178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1067" w14:textId="77777777" w:rsidR="00164B10" w:rsidRPr="00164B10" w:rsidRDefault="00164B10" w:rsidP="00164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3941B104" w14:textId="77777777" w:rsidR="00E231FD" w:rsidRDefault="00E231FD">
      <w:pPr>
        <w:rPr>
          <w:rFonts w:cstheme="minorHAnsi"/>
          <w:b/>
          <w:bCs/>
          <w:sz w:val="20"/>
          <w:szCs w:val="20"/>
        </w:rPr>
      </w:pPr>
    </w:p>
    <w:p w14:paraId="4E0FB08D" w14:textId="77777777" w:rsidR="00E231FD" w:rsidRDefault="00E231FD">
      <w:pPr>
        <w:rPr>
          <w:rFonts w:cstheme="minorHAnsi"/>
          <w:b/>
          <w:bCs/>
          <w:sz w:val="20"/>
          <w:szCs w:val="20"/>
        </w:rPr>
      </w:pPr>
    </w:p>
    <w:p w14:paraId="17EF1F10" w14:textId="77777777" w:rsidR="00E231FD" w:rsidRDefault="00E231FD">
      <w:pPr>
        <w:rPr>
          <w:rFonts w:cstheme="minorHAnsi"/>
          <w:b/>
          <w:bCs/>
          <w:sz w:val="20"/>
          <w:szCs w:val="20"/>
        </w:rPr>
      </w:pPr>
    </w:p>
    <w:p w14:paraId="11B2EC24" w14:textId="77777777" w:rsidR="00E231FD" w:rsidRDefault="00E231FD">
      <w:pPr>
        <w:rPr>
          <w:rFonts w:cstheme="minorHAnsi"/>
          <w:b/>
          <w:bCs/>
          <w:sz w:val="20"/>
          <w:szCs w:val="20"/>
        </w:rPr>
      </w:pPr>
    </w:p>
    <w:p w14:paraId="3B167BE4" w14:textId="77777777" w:rsidR="00E231FD" w:rsidRDefault="00E231FD">
      <w:pPr>
        <w:rPr>
          <w:rFonts w:cstheme="minorHAnsi"/>
          <w:b/>
          <w:bCs/>
          <w:sz w:val="20"/>
          <w:szCs w:val="20"/>
        </w:rPr>
      </w:pPr>
    </w:p>
    <w:p w14:paraId="729B5E53" w14:textId="77777777" w:rsidR="00E231FD" w:rsidRDefault="00E231FD">
      <w:pPr>
        <w:rPr>
          <w:rFonts w:cstheme="minorHAnsi"/>
          <w:b/>
          <w:bCs/>
          <w:sz w:val="20"/>
          <w:szCs w:val="20"/>
        </w:rPr>
      </w:pPr>
    </w:p>
    <w:p w14:paraId="7B951AC5" w14:textId="77777777" w:rsidR="00E231FD" w:rsidRDefault="00E231FD">
      <w:pPr>
        <w:rPr>
          <w:rFonts w:cstheme="minorHAnsi"/>
          <w:b/>
          <w:bCs/>
          <w:sz w:val="20"/>
          <w:szCs w:val="20"/>
        </w:rPr>
      </w:pPr>
    </w:p>
    <w:p w14:paraId="483B234A" w14:textId="77777777" w:rsidR="00E231FD" w:rsidRDefault="00E231FD">
      <w:pPr>
        <w:rPr>
          <w:rFonts w:cstheme="minorHAnsi"/>
          <w:b/>
          <w:bCs/>
          <w:sz w:val="20"/>
          <w:szCs w:val="20"/>
        </w:rPr>
      </w:pPr>
    </w:p>
    <w:p w14:paraId="55FBB880" w14:textId="77777777" w:rsidR="00E231FD" w:rsidRDefault="00E231FD">
      <w:pPr>
        <w:rPr>
          <w:rFonts w:cstheme="minorHAnsi"/>
          <w:b/>
          <w:bCs/>
          <w:sz w:val="20"/>
          <w:szCs w:val="20"/>
        </w:rPr>
      </w:pPr>
    </w:p>
    <w:p w14:paraId="4E586981" w14:textId="77777777" w:rsidR="00E231FD" w:rsidRDefault="00E231FD">
      <w:pPr>
        <w:rPr>
          <w:rFonts w:cstheme="minorHAnsi"/>
          <w:b/>
          <w:bCs/>
          <w:sz w:val="20"/>
          <w:szCs w:val="20"/>
        </w:rPr>
      </w:pPr>
    </w:p>
    <w:p w14:paraId="475FF22C" w14:textId="77777777" w:rsidR="00E231FD" w:rsidRDefault="00E231FD">
      <w:pPr>
        <w:rPr>
          <w:rFonts w:cstheme="minorHAnsi"/>
          <w:b/>
          <w:bCs/>
          <w:sz w:val="20"/>
          <w:szCs w:val="20"/>
        </w:rPr>
      </w:pPr>
    </w:p>
    <w:p w14:paraId="725A7692" w14:textId="77777777" w:rsidR="00E231FD" w:rsidRDefault="00E231FD">
      <w:pPr>
        <w:rPr>
          <w:rFonts w:cstheme="minorHAnsi"/>
          <w:b/>
          <w:bCs/>
          <w:sz w:val="20"/>
          <w:szCs w:val="20"/>
        </w:rPr>
      </w:pPr>
    </w:p>
    <w:p w14:paraId="5CE2BDE4" w14:textId="77777777" w:rsidR="00E231FD" w:rsidRDefault="00E231FD">
      <w:pPr>
        <w:rPr>
          <w:rFonts w:cstheme="minorHAnsi"/>
          <w:b/>
          <w:bCs/>
          <w:sz w:val="20"/>
          <w:szCs w:val="20"/>
        </w:rPr>
      </w:pPr>
    </w:p>
    <w:p w14:paraId="79B4867E" w14:textId="77777777" w:rsidR="00E231FD" w:rsidRDefault="00E231FD">
      <w:pPr>
        <w:rPr>
          <w:rFonts w:cstheme="minorHAnsi"/>
          <w:b/>
          <w:bCs/>
          <w:sz w:val="20"/>
          <w:szCs w:val="20"/>
        </w:rPr>
      </w:pPr>
    </w:p>
    <w:p w14:paraId="1B3FF986" w14:textId="77777777" w:rsidR="00E231FD" w:rsidRDefault="00E231FD">
      <w:pPr>
        <w:rPr>
          <w:rFonts w:cstheme="minorHAnsi"/>
          <w:b/>
          <w:bCs/>
          <w:sz w:val="20"/>
          <w:szCs w:val="20"/>
        </w:rPr>
      </w:pPr>
    </w:p>
    <w:p w14:paraId="3C2D4EA0" w14:textId="77777777" w:rsidR="00E231FD" w:rsidRDefault="00E231FD">
      <w:pPr>
        <w:rPr>
          <w:rFonts w:cstheme="minorHAnsi"/>
          <w:b/>
          <w:bCs/>
          <w:sz w:val="20"/>
          <w:szCs w:val="20"/>
        </w:rPr>
      </w:pPr>
    </w:p>
    <w:p w14:paraId="4F6015F6" w14:textId="77777777" w:rsidR="00E231FD" w:rsidRDefault="00E231FD">
      <w:pPr>
        <w:rPr>
          <w:rFonts w:cstheme="minorHAnsi"/>
          <w:b/>
          <w:bCs/>
          <w:sz w:val="20"/>
          <w:szCs w:val="20"/>
        </w:rPr>
      </w:pPr>
    </w:p>
    <w:p w14:paraId="6834B821" w14:textId="77777777" w:rsidR="00E231FD" w:rsidRDefault="00E231FD">
      <w:pPr>
        <w:rPr>
          <w:rFonts w:cstheme="minorHAnsi"/>
          <w:b/>
          <w:bCs/>
          <w:sz w:val="20"/>
          <w:szCs w:val="20"/>
        </w:rPr>
      </w:pPr>
    </w:p>
    <w:p w14:paraId="316CEFFF" w14:textId="77777777" w:rsidR="00E231FD" w:rsidRDefault="00E231FD">
      <w:pPr>
        <w:rPr>
          <w:rFonts w:cstheme="minorHAnsi"/>
          <w:b/>
          <w:bCs/>
          <w:sz w:val="20"/>
          <w:szCs w:val="20"/>
        </w:rPr>
      </w:pPr>
    </w:p>
    <w:p w14:paraId="7F46025C" w14:textId="77777777" w:rsidR="00E231FD" w:rsidRDefault="00E231FD">
      <w:pPr>
        <w:rPr>
          <w:rFonts w:cstheme="minorHAnsi"/>
          <w:b/>
          <w:bCs/>
          <w:sz w:val="20"/>
          <w:szCs w:val="20"/>
        </w:rPr>
      </w:pPr>
    </w:p>
    <w:p w14:paraId="12077376" w14:textId="6B28D040" w:rsidR="0024761A" w:rsidRPr="00C80B05" w:rsidRDefault="004E5D00">
      <w:pPr>
        <w:rPr>
          <w:rFonts w:cstheme="minorHAnsi"/>
          <w:b/>
          <w:bCs/>
          <w:sz w:val="20"/>
          <w:szCs w:val="20"/>
        </w:rPr>
      </w:pPr>
      <w:r w:rsidRPr="00C80B05">
        <w:rPr>
          <w:rFonts w:cstheme="minorHAnsi"/>
          <w:b/>
          <w:bCs/>
          <w:sz w:val="20"/>
          <w:szCs w:val="20"/>
        </w:rPr>
        <w:lastRenderedPageBreak/>
        <w:t xml:space="preserve">Table </w:t>
      </w:r>
      <w:r w:rsidR="0024761A" w:rsidRPr="00C80B05">
        <w:rPr>
          <w:rFonts w:cstheme="minorHAnsi"/>
          <w:b/>
          <w:bCs/>
          <w:sz w:val="20"/>
          <w:szCs w:val="20"/>
        </w:rPr>
        <w:t>S</w:t>
      </w:r>
      <w:r w:rsidR="00E231FD">
        <w:rPr>
          <w:rFonts w:cstheme="minorHAnsi"/>
          <w:b/>
          <w:bCs/>
          <w:sz w:val="20"/>
          <w:szCs w:val="20"/>
        </w:rPr>
        <w:t>2</w:t>
      </w:r>
      <w:r w:rsidR="00800A6C" w:rsidRPr="00C80B05">
        <w:rPr>
          <w:rFonts w:cstheme="minorHAnsi"/>
          <w:b/>
          <w:bCs/>
          <w:sz w:val="20"/>
          <w:szCs w:val="20"/>
        </w:rPr>
        <w:t>.</w:t>
      </w:r>
      <w:r w:rsidR="00AC6899" w:rsidRPr="00C80B05">
        <w:rPr>
          <w:rFonts w:cstheme="minorHAnsi"/>
          <w:b/>
          <w:bCs/>
          <w:sz w:val="20"/>
          <w:szCs w:val="20"/>
        </w:rPr>
        <w:t xml:space="preserve"> </w:t>
      </w:r>
      <w:r w:rsidR="00923BF2" w:rsidRPr="00C80B05">
        <w:rPr>
          <w:rFonts w:cstheme="minorHAnsi"/>
          <w:b/>
          <w:bCs/>
          <w:sz w:val="20"/>
          <w:szCs w:val="20"/>
        </w:rPr>
        <w:t xml:space="preserve">TBA </w:t>
      </w:r>
      <w:r w:rsidR="00BD6478" w:rsidRPr="00C80B05">
        <w:rPr>
          <w:rFonts w:cstheme="minorHAnsi"/>
          <w:b/>
          <w:bCs/>
          <w:sz w:val="20"/>
          <w:szCs w:val="20"/>
        </w:rPr>
        <w:t>of blocker and non-blocker ser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984"/>
        <w:gridCol w:w="1559"/>
        <w:gridCol w:w="3119"/>
      </w:tblGrid>
      <w:tr w:rsidR="00800A6C" w:rsidRPr="00C80B05" w14:paraId="7C415EA3" w14:textId="77777777" w:rsidTr="00C42C0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9D7ED" w14:textId="29D75CF6" w:rsidR="00800A6C" w:rsidRPr="00C80B05" w:rsidRDefault="00D3238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bookmarkStart w:id="0" w:name="_Hlk119422035"/>
            <w:r w:rsidRPr="00C80B0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D9B1B" w14:textId="72AE71DB" w:rsidR="00800A6C" w:rsidRPr="00C80B05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80B0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locker (T</w:t>
            </w:r>
            <w:r w:rsidR="00C538AD" w:rsidRPr="00C80B0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</w:t>
            </w:r>
            <w:r w:rsidRPr="00C80B0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&gt;8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425F6" w14:textId="77777777" w:rsidR="00800A6C" w:rsidRPr="00C80B05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80B0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n-blocker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12F53" w14:textId="77777777" w:rsidR="00800A6C" w:rsidRPr="00C80B05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80B0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R (95% CI), p</w:t>
            </w:r>
          </w:p>
        </w:tc>
      </w:tr>
      <w:tr w:rsidR="00800A6C" w:rsidRPr="00EA0FA2" w14:paraId="3FE09DDB" w14:textId="77777777" w:rsidTr="00C42C0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D88B19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green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vs4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D2FE5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50.0 (4/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36119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13.2 (7/5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0CE21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57 (1.33, 32.48) , p=0.0209</w:t>
            </w:r>
          </w:p>
        </w:tc>
      </w:tr>
      <w:tr w:rsidR="00800A6C" w:rsidRPr="00EA0FA2" w14:paraId="4C159C3A" w14:textId="77777777" w:rsidTr="00C42C0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14BA8B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green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vs48/4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5341F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37.5 (3/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D69FF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20.8 (11/5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82238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9 (0.47, 11.1) , p=0.3031</w:t>
            </w:r>
          </w:p>
        </w:tc>
      </w:tr>
      <w:tr w:rsidR="00800A6C" w:rsidRPr="00EA0FA2" w14:paraId="3BE6E35B" w14:textId="77777777" w:rsidTr="00C42C0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174DC2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green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vs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F12DF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37.5 (3/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3D78C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22.6 (12/5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0C3DD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5 (0.43, 9.85) , p=0.3700</w:t>
            </w:r>
          </w:p>
        </w:tc>
      </w:tr>
      <w:tr w:rsidR="00800A6C" w:rsidRPr="00EA0FA2" w14:paraId="15BFC65F" w14:textId="77777777" w:rsidTr="00C42C0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ACED62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green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vs23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B7B7A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25.0 (2/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CDDFA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13.2 (7/5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C6D73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9 (0.37, 13.08) , p=0.3898</w:t>
            </w:r>
          </w:p>
        </w:tc>
      </w:tr>
      <w:tr w:rsidR="00800A6C" w:rsidRPr="00EA0FA2" w14:paraId="149E528E" w14:textId="77777777" w:rsidTr="00C42C0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29EC12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green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vs230-DI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26C45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12.5 (1/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0651C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22.6 (12/5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3DF68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 (0.05, 4.37) , p=0.5213</w:t>
            </w:r>
          </w:p>
        </w:tc>
      </w:tr>
      <w:tr w:rsidR="00800A6C" w:rsidRPr="00EA0FA2" w14:paraId="0C52FA53" w14:textId="77777777" w:rsidTr="00C42C0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D1C6CA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green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vCELTO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3E583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12.5 (1/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4899EB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32.1 (17/5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5C994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 (0.03, 2.66) , p=0.2809</w:t>
            </w:r>
          </w:p>
        </w:tc>
      </w:tr>
      <w:tr w:rsidR="00800A6C" w:rsidRPr="00EA0FA2" w14:paraId="2E62AF68" w14:textId="77777777" w:rsidTr="00C42C0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5A0789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green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vHAP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FF441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87.5 (7/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A2126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32.1 (17/5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6B035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82 (1.69, 130.25) , p=0.015</w:t>
            </w:r>
          </w:p>
        </w:tc>
      </w:tr>
      <w:tr w:rsidR="00800A6C" w:rsidRPr="00EA0FA2" w14:paraId="74281051" w14:textId="77777777" w:rsidTr="00C42C0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EFED91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green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vAMA-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9A3C7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62.5 (5/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CC370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45.3 (24/5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277BA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1 (0.44, 9.3) , p=0.3699</w:t>
            </w:r>
          </w:p>
        </w:tc>
      </w:tr>
      <w:tr w:rsidR="00800A6C" w:rsidRPr="00EA0FA2" w14:paraId="5BB0452D" w14:textId="77777777" w:rsidTr="00C42C0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06F19B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green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vEBPII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F9CA6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75.0 (6/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9883D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66.0 (35/5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C5046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4 (0.28, 8.43) , p=0.6168</w:t>
            </w:r>
          </w:p>
        </w:tc>
      </w:tr>
      <w:tr w:rsidR="00800A6C" w:rsidRPr="00EA0FA2" w14:paraId="53AA3166" w14:textId="77777777" w:rsidTr="00C42C0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AAE96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green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vMSP-1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85ECB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100.0 (8/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99BB0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79.2 (42/5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69837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03773.78 (0, Infty) , p=0.9894</w:t>
            </w:r>
          </w:p>
        </w:tc>
      </w:tr>
      <w:tr w:rsidR="00800A6C" w:rsidRPr="00EA0FA2" w14:paraId="2533F67B" w14:textId="77777777" w:rsidTr="00C42C0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35F178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green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vDPB-RII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D5327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37.5 (3/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BA860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30.2 (16/5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76756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9 (0.3, 6.52) , p=0.6782</w:t>
            </w:r>
          </w:p>
        </w:tc>
      </w:tr>
      <w:tr w:rsidR="00800A6C" w:rsidRPr="00EA0FA2" w14:paraId="76E97861" w14:textId="77777777" w:rsidTr="00C42C0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8394EA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green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vRPB 2b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4B2BF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87.5 (7/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A05C7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73.6 (39/5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C8C91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1 (0.28, 22.28) , p=0.408</w:t>
            </w:r>
          </w:p>
        </w:tc>
      </w:tr>
      <w:tr w:rsidR="00800A6C" w:rsidRPr="00EA0FA2" w14:paraId="03563A7B" w14:textId="77777777" w:rsidTr="00C42C0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BC1C0B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green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vCSP VK2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CC71C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75.0 (6/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F536A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sz w:val="20"/>
                <w:szCs w:val="20"/>
              </w:rPr>
              <w:t>71.7 (38/5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EFE5F7" w14:textId="77777777" w:rsidR="00800A6C" w:rsidRPr="00EA0FA2" w:rsidRDefault="00800A6C" w:rsidP="00B45CB4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A0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8 (0.21, 6.54) , p=0.8462</w:t>
            </w:r>
          </w:p>
        </w:tc>
      </w:tr>
      <w:bookmarkEnd w:id="0"/>
    </w:tbl>
    <w:p w14:paraId="75E6F46C" w14:textId="77777777" w:rsidR="00800A6C" w:rsidRDefault="00800A6C">
      <w:pPr>
        <w:rPr>
          <w:rFonts w:ascii="Times New Roman" w:hAnsi="Times New Roman" w:cs="Times New Roman"/>
          <w:b/>
          <w:bCs/>
        </w:rPr>
      </w:pPr>
    </w:p>
    <w:p w14:paraId="440095AE" w14:textId="13540D77" w:rsidR="00B14075" w:rsidRDefault="00B14075">
      <w:pPr>
        <w:rPr>
          <w:rFonts w:ascii="Times New Roman" w:hAnsi="Times New Roman" w:cs="Times New Roman"/>
          <w:b/>
          <w:bCs/>
        </w:rPr>
      </w:pPr>
    </w:p>
    <w:p w14:paraId="1A9548AD" w14:textId="77777777" w:rsidR="00B14075" w:rsidRDefault="00B14075">
      <w:pPr>
        <w:rPr>
          <w:rFonts w:ascii="Times New Roman" w:hAnsi="Times New Roman" w:cs="Times New Roman"/>
          <w:b/>
          <w:bCs/>
        </w:rPr>
      </w:pPr>
    </w:p>
    <w:p w14:paraId="3C40FE75" w14:textId="246EAAE4" w:rsidR="008912DB" w:rsidRDefault="008912DB">
      <w:pPr>
        <w:rPr>
          <w:rFonts w:ascii="Times New Roman" w:hAnsi="Times New Roman" w:cs="Times New Roman"/>
          <w:b/>
          <w:bCs/>
        </w:rPr>
      </w:pPr>
    </w:p>
    <w:tbl>
      <w:tblPr>
        <w:tblW w:w="10065" w:type="dxa"/>
        <w:tblLook w:val="04A0" w:firstRow="1" w:lastRow="0" w:firstColumn="1" w:lastColumn="0" w:noHBand="0" w:noVBand="1"/>
      </w:tblPr>
      <w:tblGrid>
        <w:gridCol w:w="1276"/>
        <w:gridCol w:w="4111"/>
        <w:gridCol w:w="4678"/>
      </w:tblGrid>
      <w:tr w:rsidR="008912DB" w:rsidRPr="009354EE" w14:paraId="62725459" w14:textId="77777777" w:rsidTr="00C80CBE">
        <w:trPr>
          <w:trHeight w:val="27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04E1A" w14:textId="17CA226F" w:rsidR="008912DB" w:rsidRDefault="008912DB" w:rsidP="0065723C">
            <w:pPr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9354E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Table </w:t>
            </w:r>
            <w:r w:rsidR="00CD113D" w:rsidRPr="009354E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</w:t>
            </w:r>
            <w:r w:rsidR="00286BD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3</w:t>
            </w:r>
            <w:r w:rsidRPr="009354E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: Primers and Probes combinations</w:t>
            </w:r>
          </w:p>
          <w:p w14:paraId="005CB02E" w14:textId="68E0A469" w:rsidR="00EE6BB1" w:rsidRPr="009354EE" w:rsidRDefault="00EE6BB1" w:rsidP="008912DB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F955F" w14:textId="77777777" w:rsidR="008912DB" w:rsidRPr="009354EE" w:rsidRDefault="008912DB" w:rsidP="008912D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54EE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8912DB" w:rsidRPr="009354EE" w14:paraId="7A7A6FE7" w14:textId="77777777" w:rsidTr="00C80CBE">
        <w:trPr>
          <w:trHeight w:val="27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1AC5B4" w14:textId="77777777" w:rsidR="008912DB" w:rsidRPr="009354EE" w:rsidRDefault="008912DB" w:rsidP="00A23D2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9354E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Primer typ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1F6F65" w14:textId="77777777" w:rsidR="008912DB" w:rsidRPr="009354EE" w:rsidRDefault="008912DB" w:rsidP="0020465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9354EE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GB"/>
              </w:rPr>
              <w:t>P. falciparum (18S)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0149D7" w14:textId="77777777" w:rsidR="008912DB" w:rsidRPr="009354EE" w:rsidRDefault="008912DB" w:rsidP="008912DB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9354EE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GB"/>
              </w:rPr>
              <w:t>P. vivax</w:t>
            </w:r>
            <w:r w:rsidRPr="009354E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</w:t>
            </w:r>
            <w:r w:rsidRPr="009354EE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GB"/>
              </w:rPr>
              <w:t>Pvs25</w:t>
            </w:r>
            <w:r w:rsidRPr="009354E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)</w:t>
            </w:r>
          </w:p>
        </w:tc>
      </w:tr>
      <w:tr w:rsidR="008912DB" w:rsidRPr="009354EE" w14:paraId="695502E9" w14:textId="77777777" w:rsidTr="00C80CB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3F6F7" w14:textId="77777777" w:rsidR="008912DB" w:rsidRPr="009354EE" w:rsidRDefault="008912DB" w:rsidP="008912D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54EE">
              <w:rPr>
                <w:rFonts w:eastAsia="Times New Roman" w:cstheme="minorHAnsi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639EB" w14:textId="77777777" w:rsidR="008912DB" w:rsidRPr="009354EE" w:rsidRDefault="008912DB" w:rsidP="008912D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54E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5’-GTAATTGGAATGATAGGAATTTACAAGGT-3’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8E48F" w14:textId="77777777" w:rsidR="008912DB" w:rsidRPr="009354EE" w:rsidRDefault="008912DB" w:rsidP="008912D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54E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5'-ACA CTT GTG TGC TTG ATG TAT GTC-3' </w:t>
            </w:r>
          </w:p>
        </w:tc>
      </w:tr>
      <w:tr w:rsidR="008912DB" w:rsidRPr="009354EE" w14:paraId="12A9D5FB" w14:textId="77777777" w:rsidTr="00C80CB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D90FD" w14:textId="77777777" w:rsidR="008912DB" w:rsidRPr="009354EE" w:rsidRDefault="008912DB" w:rsidP="008912D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54EE">
              <w:rPr>
                <w:rFonts w:eastAsia="Times New Roman" w:cstheme="minorHAnsi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02CC7" w14:textId="77777777" w:rsidR="008912DB" w:rsidRPr="009354EE" w:rsidRDefault="008912DB" w:rsidP="008912D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54E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5’-TCAACTACGAACGTTTTAACTGCAAC-3’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2934C" w14:textId="77777777" w:rsidR="008912DB" w:rsidRPr="009354EE" w:rsidRDefault="008912DB" w:rsidP="008912D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54E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5'-ACT TTG CCA ATA GCA CAT GAG CAA-3' </w:t>
            </w:r>
          </w:p>
        </w:tc>
      </w:tr>
      <w:tr w:rsidR="008912DB" w:rsidRPr="009354EE" w14:paraId="4B29EC7E" w14:textId="77777777" w:rsidTr="00C80CB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82ABF8" w14:textId="77777777" w:rsidR="008912DB" w:rsidRPr="009354EE" w:rsidRDefault="008912DB" w:rsidP="008912D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54EE">
              <w:rPr>
                <w:rFonts w:eastAsia="Times New Roman" w:cstheme="minorHAnsi"/>
                <w:sz w:val="20"/>
                <w:szCs w:val="20"/>
                <w:lang w:eastAsia="en-GB"/>
              </w:rPr>
              <w:t>prob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0BFBE5" w14:textId="77777777" w:rsidR="008912DB" w:rsidRPr="009354EE" w:rsidRDefault="008912DB" w:rsidP="008912D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54E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5'-6FAM-AACAATTGGAGGGCAAG–MGBNFQ-3' 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CB5FE0" w14:textId="77777777" w:rsidR="008912DB" w:rsidRPr="009354EE" w:rsidRDefault="008912DB" w:rsidP="008912D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54EE">
              <w:rPr>
                <w:rFonts w:eastAsia="Times New Roman" w:cstheme="minorHAnsi"/>
                <w:sz w:val="20"/>
                <w:szCs w:val="20"/>
                <w:lang w:eastAsia="en-GB"/>
              </w:rPr>
              <w:t>5'-FAM-TGC ATT GTT GAG TAC CTC TCG GAA-BHQ1-3'</w:t>
            </w:r>
          </w:p>
        </w:tc>
      </w:tr>
    </w:tbl>
    <w:p w14:paraId="449EC53E" w14:textId="226268A1" w:rsidR="008912DB" w:rsidRDefault="008912DB">
      <w:pPr>
        <w:rPr>
          <w:rFonts w:ascii="Times New Roman" w:hAnsi="Times New Roman" w:cs="Times New Roman"/>
          <w:b/>
          <w:bCs/>
        </w:rPr>
      </w:pPr>
    </w:p>
    <w:p w14:paraId="3454AD93" w14:textId="6E6794C0" w:rsidR="008912DB" w:rsidRDefault="008912DB">
      <w:pPr>
        <w:rPr>
          <w:rFonts w:ascii="Times New Roman" w:hAnsi="Times New Roman" w:cs="Times New Roman"/>
          <w:b/>
          <w:bCs/>
        </w:rPr>
      </w:pPr>
    </w:p>
    <w:p w14:paraId="16C26AA3" w14:textId="3B819D72" w:rsidR="00EE6BB1" w:rsidRDefault="00EE6BB1">
      <w:pPr>
        <w:rPr>
          <w:rFonts w:ascii="Times New Roman" w:hAnsi="Times New Roman" w:cs="Times New Roman"/>
          <w:b/>
          <w:bCs/>
        </w:rPr>
      </w:pPr>
    </w:p>
    <w:p w14:paraId="7681FB06" w14:textId="7388027F" w:rsidR="00EE6BB1" w:rsidRDefault="00EE6BB1">
      <w:pPr>
        <w:rPr>
          <w:rFonts w:ascii="Times New Roman" w:hAnsi="Times New Roman" w:cs="Times New Roman"/>
          <w:b/>
          <w:bCs/>
        </w:rPr>
      </w:pPr>
    </w:p>
    <w:p w14:paraId="43D4C2F0" w14:textId="54475451" w:rsidR="00EE6BB1" w:rsidRDefault="00EE6BB1">
      <w:pPr>
        <w:rPr>
          <w:rFonts w:ascii="Times New Roman" w:hAnsi="Times New Roman" w:cs="Times New Roman"/>
          <w:b/>
          <w:bCs/>
        </w:rPr>
      </w:pPr>
    </w:p>
    <w:p w14:paraId="4F7A8D2E" w14:textId="2B86EAD0" w:rsidR="00EE6BB1" w:rsidRDefault="00EE6BB1">
      <w:pPr>
        <w:rPr>
          <w:rFonts w:ascii="Times New Roman" w:hAnsi="Times New Roman" w:cs="Times New Roman"/>
          <w:b/>
          <w:bCs/>
        </w:rPr>
      </w:pPr>
    </w:p>
    <w:p w14:paraId="71EB03E1" w14:textId="6000B22B" w:rsidR="00EE6BB1" w:rsidRDefault="00EE6BB1">
      <w:pPr>
        <w:rPr>
          <w:rFonts w:ascii="Times New Roman" w:hAnsi="Times New Roman" w:cs="Times New Roman"/>
          <w:b/>
          <w:bCs/>
        </w:rPr>
      </w:pPr>
    </w:p>
    <w:p w14:paraId="15BFF6F6" w14:textId="0071FEF5" w:rsidR="00EE6BB1" w:rsidRDefault="00EE6BB1">
      <w:pPr>
        <w:rPr>
          <w:rFonts w:ascii="Times New Roman" w:hAnsi="Times New Roman" w:cs="Times New Roman"/>
          <w:b/>
          <w:bCs/>
        </w:rPr>
      </w:pPr>
    </w:p>
    <w:p w14:paraId="304EAA56" w14:textId="54E97AF6" w:rsidR="00EE6BB1" w:rsidRDefault="00EE6BB1">
      <w:pPr>
        <w:rPr>
          <w:rFonts w:ascii="Times New Roman" w:hAnsi="Times New Roman" w:cs="Times New Roman"/>
          <w:b/>
          <w:bCs/>
        </w:rPr>
      </w:pPr>
    </w:p>
    <w:p w14:paraId="1C1F0CEB" w14:textId="6E3F518F" w:rsidR="00EE6BB1" w:rsidRDefault="00EE6BB1">
      <w:pPr>
        <w:rPr>
          <w:rFonts w:ascii="Times New Roman" w:hAnsi="Times New Roman" w:cs="Times New Roman"/>
          <w:b/>
          <w:bCs/>
        </w:rPr>
      </w:pPr>
    </w:p>
    <w:p w14:paraId="0E28D203" w14:textId="4F0D88B1" w:rsidR="00EE6BB1" w:rsidRDefault="00EE6BB1">
      <w:pPr>
        <w:rPr>
          <w:rFonts w:ascii="Times New Roman" w:hAnsi="Times New Roman" w:cs="Times New Roman"/>
          <w:b/>
          <w:bCs/>
        </w:rPr>
      </w:pPr>
    </w:p>
    <w:p w14:paraId="5A5625F1" w14:textId="77777777" w:rsidR="005E0FB2" w:rsidRDefault="005E0FB2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73FFD2A5" wp14:editId="38410472">
            <wp:extent cx="5726430" cy="4773930"/>
            <wp:effectExtent l="0" t="0" r="7620" b="7620"/>
            <wp:docPr id="7" name="Picture 7" descr="Graphical user interface, diagram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diagram,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477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E6A725" w14:textId="77777777" w:rsidR="008325F4" w:rsidRDefault="008325F4" w:rsidP="005E0FB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910B0B" w14:textId="6ADB4FB7" w:rsidR="005E0FB2" w:rsidRPr="008325F4" w:rsidRDefault="005E0FB2" w:rsidP="005E0FB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25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AF6E79" w:rsidRPr="008325F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8325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: </w:t>
      </w:r>
      <w:r w:rsidRPr="008325F4">
        <w:rPr>
          <w:rFonts w:ascii="Times New Roman" w:hAnsi="Times New Roman" w:cs="Times New Roman"/>
          <w:sz w:val="24"/>
          <w:szCs w:val="24"/>
          <w:lang w:val="en-US"/>
        </w:rPr>
        <w:t xml:space="preserve">Scatter plots indicating the association between gametocyte density and antibody prevalence on mosquito infectivity for seven </w:t>
      </w:r>
      <w:r w:rsidR="005542ED">
        <w:rPr>
          <w:rFonts w:ascii="Times New Roman" w:hAnsi="Times New Roman" w:cs="Times New Roman"/>
          <w:sz w:val="24"/>
          <w:szCs w:val="24"/>
          <w:lang w:val="en-US"/>
        </w:rPr>
        <w:t>asexual stage</w:t>
      </w:r>
      <w:r w:rsidRPr="008325F4">
        <w:rPr>
          <w:rFonts w:ascii="Times New Roman" w:hAnsi="Times New Roman" w:cs="Times New Roman"/>
          <w:sz w:val="24"/>
          <w:szCs w:val="24"/>
          <w:lang w:val="en-US"/>
        </w:rPr>
        <w:t xml:space="preserve"> antigens. P</w:t>
      </w:r>
      <w:r w:rsidR="00313CA2">
        <w:rPr>
          <w:rFonts w:ascii="Times New Roman" w:hAnsi="Times New Roman" w:cs="Times New Roman"/>
          <w:sz w:val="24"/>
          <w:szCs w:val="24"/>
          <w:lang w:val="en-US"/>
        </w:rPr>
        <w:t>ositive</w:t>
      </w:r>
      <w:r w:rsidRPr="008325F4">
        <w:rPr>
          <w:rFonts w:ascii="Times New Roman" w:hAnsi="Times New Roman" w:cs="Times New Roman"/>
          <w:sz w:val="24"/>
          <w:szCs w:val="24"/>
          <w:lang w:val="en-US"/>
        </w:rPr>
        <w:t xml:space="preserve"> antibodies are indicated in </w:t>
      </w:r>
      <w:r w:rsidR="00786662">
        <w:rPr>
          <w:rFonts w:ascii="Times New Roman" w:hAnsi="Times New Roman" w:cs="Times New Roman"/>
          <w:sz w:val="24"/>
          <w:szCs w:val="24"/>
          <w:lang w:val="en-US"/>
        </w:rPr>
        <w:t xml:space="preserve">light </w:t>
      </w:r>
      <w:r w:rsidR="00D71BB1">
        <w:rPr>
          <w:rFonts w:ascii="Times New Roman" w:hAnsi="Times New Roman" w:cs="Times New Roman"/>
          <w:sz w:val="24"/>
          <w:szCs w:val="24"/>
          <w:lang w:val="en-US"/>
        </w:rPr>
        <w:t>blue</w:t>
      </w:r>
      <w:r w:rsidRPr="008325F4">
        <w:rPr>
          <w:rFonts w:ascii="Times New Roman" w:hAnsi="Times New Roman" w:cs="Times New Roman"/>
          <w:sz w:val="24"/>
          <w:szCs w:val="24"/>
          <w:lang w:val="en-US"/>
        </w:rPr>
        <w:t xml:space="preserve"> and negative antibodies are indicated in green. </w:t>
      </w:r>
      <w:r w:rsidRPr="008325F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w:r w:rsidR="0078666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light </w:t>
      </w:r>
      <w:r w:rsidR="00D71BB1">
        <w:rPr>
          <w:rFonts w:ascii="Times New Roman" w:eastAsiaTheme="minorEastAsia" w:hAnsi="Times New Roman" w:cs="Times New Roman"/>
          <w:sz w:val="24"/>
          <w:szCs w:val="24"/>
          <w:lang w:val="en-US"/>
        </w:rPr>
        <w:t>blue</w:t>
      </w:r>
      <w:r w:rsidRPr="008325F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green lines show the fit from logistic regression models for the association between gametocyte density and mosquito infectivity for p</w:t>
      </w:r>
      <w:r w:rsidR="00313CA2">
        <w:rPr>
          <w:rFonts w:ascii="Times New Roman" w:eastAsiaTheme="minorEastAsia" w:hAnsi="Times New Roman" w:cs="Times New Roman"/>
          <w:sz w:val="24"/>
          <w:szCs w:val="24"/>
          <w:lang w:val="en-US"/>
        </w:rPr>
        <w:t>ositive</w:t>
      </w:r>
      <w:r w:rsidRPr="008325F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negative antibodies respectively. The numbers in the plot (estimated from logistic regression models) indicate the average difference in mosquito infectivity between p</w:t>
      </w:r>
      <w:r w:rsidR="002D15D5">
        <w:rPr>
          <w:rFonts w:ascii="Times New Roman" w:eastAsiaTheme="minorEastAsia" w:hAnsi="Times New Roman" w:cs="Times New Roman"/>
          <w:sz w:val="24"/>
          <w:szCs w:val="24"/>
          <w:lang w:val="en-US"/>
        </w:rPr>
        <w:t>ositive</w:t>
      </w:r>
      <w:r w:rsidRPr="008325F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negative antibodies while accounting for gametocyte density and the p-values indicate whether or not these differences are significantly different from 0%.</w:t>
      </w:r>
    </w:p>
    <w:p w14:paraId="0AA7A65D" w14:textId="77777777" w:rsidR="005E0FB2" w:rsidRPr="0024761A" w:rsidRDefault="005E0FB2">
      <w:pPr>
        <w:rPr>
          <w:rFonts w:ascii="Times New Roman" w:hAnsi="Times New Roman" w:cs="Times New Roman"/>
          <w:b/>
          <w:bCs/>
        </w:rPr>
      </w:pPr>
    </w:p>
    <w:sectPr w:rsidR="005E0FB2" w:rsidRPr="002476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61A"/>
    <w:rsid w:val="00030487"/>
    <w:rsid w:val="0006579F"/>
    <w:rsid w:val="000766FD"/>
    <w:rsid w:val="00111743"/>
    <w:rsid w:val="0013141F"/>
    <w:rsid w:val="00164B10"/>
    <w:rsid w:val="001E5E59"/>
    <w:rsid w:val="00204652"/>
    <w:rsid w:val="0024761A"/>
    <w:rsid w:val="00286BDE"/>
    <w:rsid w:val="002D15D5"/>
    <w:rsid w:val="00313CA2"/>
    <w:rsid w:val="004238C7"/>
    <w:rsid w:val="00454298"/>
    <w:rsid w:val="004E5D00"/>
    <w:rsid w:val="004F7902"/>
    <w:rsid w:val="00545332"/>
    <w:rsid w:val="005542ED"/>
    <w:rsid w:val="005E0FB2"/>
    <w:rsid w:val="0065723C"/>
    <w:rsid w:val="007629F6"/>
    <w:rsid w:val="00767454"/>
    <w:rsid w:val="00786662"/>
    <w:rsid w:val="00800A6C"/>
    <w:rsid w:val="008325F4"/>
    <w:rsid w:val="008912DB"/>
    <w:rsid w:val="0090333A"/>
    <w:rsid w:val="00923BF2"/>
    <w:rsid w:val="009354EE"/>
    <w:rsid w:val="0096683B"/>
    <w:rsid w:val="00A20789"/>
    <w:rsid w:val="00A23D24"/>
    <w:rsid w:val="00A335E3"/>
    <w:rsid w:val="00AC6899"/>
    <w:rsid w:val="00AE7634"/>
    <w:rsid w:val="00AF6E79"/>
    <w:rsid w:val="00B14075"/>
    <w:rsid w:val="00B37C4F"/>
    <w:rsid w:val="00BD6478"/>
    <w:rsid w:val="00BF00CC"/>
    <w:rsid w:val="00C42C08"/>
    <w:rsid w:val="00C538AD"/>
    <w:rsid w:val="00C80B05"/>
    <w:rsid w:val="00C80CBE"/>
    <w:rsid w:val="00C95E75"/>
    <w:rsid w:val="00CD113D"/>
    <w:rsid w:val="00D17DC1"/>
    <w:rsid w:val="00D3238C"/>
    <w:rsid w:val="00D71BB1"/>
    <w:rsid w:val="00E02B1D"/>
    <w:rsid w:val="00E15DF0"/>
    <w:rsid w:val="00E208D4"/>
    <w:rsid w:val="00E231FD"/>
    <w:rsid w:val="00E539FE"/>
    <w:rsid w:val="00EA0FA2"/>
    <w:rsid w:val="00EE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1FD83"/>
  <w15:chartTrackingRefBased/>
  <w15:docId w15:val="{3BF90479-4A04-421B-9123-AF913F775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0A6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86B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4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fel</dc:creator>
  <cp:keywords/>
  <dc:description/>
  <cp:lastModifiedBy>Surafel</cp:lastModifiedBy>
  <cp:revision>109</cp:revision>
  <dcterms:created xsi:type="dcterms:W3CDTF">2022-11-16T00:24:00Z</dcterms:created>
  <dcterms:modified xsi:type="dcterms:W3CDTF">2023-01-07T16:41:00Z</dcterms:modified>
</cp:coreProperties>
</file>